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02BC6" w14:textId="7EC593D6" w:rsidR="005E3348" w:rsidRDefault="005E3348" w:rsidP="005E3348">
      <w:pPr>
        <w:rPr>
          <w:lang w:bidi="en-US"/>
        </w:rPr>
      </w:pPr>
      <w:r w:rsidRPr="00417332">
        <w:rPr>
          <w:b/>
          <w:lang w:bidi="en-US"/>
        </w:rPr>
        <w:t>Table S</w:t>
      </w:r>
      <w:r>
        <w:rPr>
          <w:b/>
          <w:lang w:bidi="en-US"/>
        </w:rPr>
        <w:t>2</w:t>
      </w:r>
      <w:r w:rsidRPr="00417332">
        <w:rPr>
          <w:b/>
          <w:lang w:bidi="en-US"/>
        </w:rPr>
        <w:t>.</w:t>
      </w:r>
      <w:r w:rsidRPr="00417332">
        <w:rPr>
          <w:lang w:bidi="en-US"/>
        </w:rPr>
        <w:t xml:space="preserve"> </w:t>
      </w:r>
      <w:r w:rsidRPr="005E3348">
        <w:rPr>
          <w:lang w:bidi="en-US"/>
        </w:rPr>
        <w:t>Weighted odds ratios (95% confidence intervals) for scores on CERAD W-L, AFT, DSST across dietary VK intake, NHANES 2011-2014 (N=2</w:t>
      </w:r>
      <w:r w:rsidR="0068668E">
        <w:rPr>
          <w:lang w:bidi="en-US"/>
        </w:rPr>
        <w:t>524</w:t>
      </w:r>
      <w:r>
        <w:rPr>
          <w:lang w:bidi="en-US"/>
        </w:rPr>
        <w:t>,</w:t>
      </w:r>
      <w:r w:rsidR="00B2200F" w:rsidRPr="00B2200F">
        <w:rPr>
          <w:rFonts w:ascii="Times New Roman" w:hAnsi="Times New Roman" w:cs="Times New Roman"/>
          <w:color w:val="FF0000"/>
          <w:sz w:val="28"/>
        </w:rPr>
        <w:t xml:space="preserve"> </w:t>
      </w:r>
      <w:r w:rsidR="00370260">
        <w:rPr>
          <w:lang w:bidi="en-US"/>
        </w:rPr>
        <w:t>a</w:t>
      </w:r>
      <w:r w:rsidR="00370260" w:rsidRPr="00370260">
        <w:rPr>
          <w:lang w:bidi="en-US"/>
        </w:rPr>
        <w:t>ccording to the total energy intake of participants, the intake of vitamin K was readjusted.</w:t>
      </w:r>
      <w:r w:rsidRPr="005E3348">
        <w:rPr>
          <w:lang w:bidi="en-US"/>
        </w:rPr>
        <w:t>)</w:t>
      </w:r>
    </w:p>
    <w:p w14:paraId="247E3F00" w14:textId="1A43BAE5" w:rsidR="00B2200F" w:rsidRDefault="00B2200F" w:rsidP="005E3348">
      <w:pPr>
        <w:rPr>
          <w:lang w:bidi="en-US"/>
        </w:rPr>
      </w:pPr>
    </w:p>
    <w:tbl>
      <w:tblPr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6"/>
        <w:gridCol w:w="1637"/>
        <w:gridCol w:w="1637"/>
        <w:gridCol w:w="1637"/>
      </w:tblGrid>
      <w:tr w:rsidR="00B2200F" w:rsidRPr="00352262" w14:paraId="3576A53A" w14:textId="77777777" w:rsidTr="0057054D">
        <w:tc>
          <w:tcPr>
            <w:tcW w:w="29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0CB86" w14:textId="3EFE417B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>
              <w:rPr>
                <w:b/>
                <w:bCs/>
              </w:rPr>
              <w:t xml:space="preserve">Dietary </w:t>
            </w:r>
            <w:r w:rsidRPr="001846F8">
              <w:rPr>
                <w:b/>
                <w:bCs/>
              </w:rPr>
              <w:t>VK intake</w:t>
            </w:r>
            <w:r>
              <w:rPr>
                <w:b/>
                <w:bCs/>
              </w:rPr>
              <w:t xml:space="preserve"> </w:t>
            </w:r>
            <w:r w:rsidRPr="001846F8">
              <w:rPr>
                <w:b/>
                <w:bCs/>
              </w:rPr>
              <w:t>(</w:t>
            </w:r>
            <w:r w:rsidRPr="001846F8">
              <w:rPr>
                <w:rFonts w:hint="eastAsia"/>
                <w:b/>
                <w:bCs/>
              </w:rPr>
              <w:t>mc</w:t>
            </w:r>
            <w:r w:rsidRPr="001846F8">
              <w:rPr>
                <w:b/>
                <w:bCs/>
              </w:rPr>
              <w:t>g/d</w:t>
            </w:r>
            <w:r w:rsidR="00FD1AFC">
              <w:rPr>
                <w:b/>
                <w:bCs/>
              </w:rPr>
              <w:t>ay</w:t>
            </w:r>
            <w:r w:rsidRPr="001846F8">
              <w:rPr>
                <w:b/>
                <w:bCs/>
              </w:rPr>
              <w:t>)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CBE87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/>
                <w:bCs/>
                <w:snapToGrid w:val="0"/>
                <w:lang w:eastAsia="de-DE" w:bidi="en-US"/>
              </w:rPr>
              <w:t>Odds Ratio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61BA1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/>
                <w:bCs/>
                <w:snapToGrid w:val="0"/>
                <w:lang w:eastAsia="de-DE" w:bidi="en-US"/>
              </w:rPr>
              <w:t>95%CI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EE07C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/>
                <w:bCs/>
                <w:i/>
                <w:snapToGrid w:val="0"/>
                <w:lang w:eastAsia="de-DE" w:bidi="en-US"/>
              </w:rPr>
              <w:t>p</w:t>
            </w:r>
            <w:r w:rsidRPr="00352262">
              <w:rPr>
                <w:rFonts w:eastAsia="Times New Roman"/>
                <w:b/>
                <w:bCs/>
                <w:snapToGrid w:val="0"/>
                <w:lang w:eastAsia="de-DE" w:bidi="en-US"/>
              </w:rPr>
              <w:t xml:space="preserve"> Value</w:t>
            </w:r>
          </w:p>
        </w:tc>
      </w:tr>
      <w:tr w:rsidR="00B2200F" w:rsidRPr="00352262" w14:paraId="1F78E12E" w14:textId="77777777" w:rsidTr="0057054D">
        <w:tc>
          <w:tcPr>
            <w:tcW w:w="2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AD740B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946999">
              <w:rPr>
                <w:b/>
                <w:bCs/>
              </w:rPr>
              <w:t>CERAD W-L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998E5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B6D4C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CC9DC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B2200F" w:rsidRPr="00352262" w14:paraId="09024F88" w14:textId="77777777" w:rsidTr="0057054D">
        <w:tc>
          <w:tcPr>
            <w:tcW w:w="2946" w:type="dxa"/>
            <w:shd w:val="clear" w:color="auto" w:fill="auto"/>
            <w:vAlign w:val="center"/>
          </w:tcPr>
          <w:p w14:paraId="7B635688" w14:textId="02E03152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(&lt;</w:t>
            </w:r>
            <w:r w:rsidR="00952A98">
              <w:rPr>
                <w:rFonts w:eastAsia="Times New Roman"/>
                <w:bCs/>
                <w:snapToGrid w:val="0"/>
                <w:lang w:eastAsia="de-DE" w:bidi="en-US"/>
              </w:rPr>
              <w:t>5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952A98">
              <w:rPr>
                <w:rFonts w:eastAsia="Times New Roman"/>
                <w:bCs/>
                <w:snapToGrid w:val="0"/>
                <w:lang w:eastAsia="de-DE" w:bidi="en-US"/>
              </w:rPr>
              <w:t>2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CFBA1C8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C7A5198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1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0B990931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B2200F" w:rsidRPr="00352262" w14:paraId="516A1CE2" w14:textId="77777777" w:rsidTr="0057054D">
        <w:tc>
          <w:tcPr>
            <w:tcW w:w="2946" w:type="dxa"/>
            <w:shd w:val="clear" w:color="auto" w:fill="auto"/>
            <w:vAlign w:val="center"/>
          </w:tcPr>
          <w:p w14:paraId="38B1C6C2" w14:textId="2DD341DC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2(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5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8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1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1722DCB7" w14:textId="4A519753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3(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8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1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13</w:t>
            </w:r>
            <w:r w:rsidR="009E5ED5"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2F7A22F6" w14:textId="232B4C15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(&gt;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13</w:t>
            </w:r>
            <w:r w:rsidR="009E5ED5"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63767E"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7B9BFFF8" w14:textId="77777777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1846F8">
              <w:rPr>
                <w:b/>
                <w:bCs/>
              </w:rPr>
              <w:t>AFT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</w:t>
            </w:r>
          </w:p>
          <w:p w14:paraId="2AB7CDAC" w14:textId="726B81BB" w:rsidR="00B2200F" w:rsidRPr="00352262" w:rsidRDefault="0063767E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(&l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51B3F836" w14:textId="4D76ED24" w:rsidR="001B77FD" w:rsidRPr="00352262" w:rsidRDefault="0063767E" w:rsidP="001B77F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2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6</w:t>
            </w:r>
            <w:r w:rsidR="001B77FD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27C8CD81" w14:textId="1DDBF49F" w:rsidR="009E5ED5" w:rsidRDefault="0063767E" w:rsidP="009E5ED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3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="009E5ED5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5D80A082" w14:textId="008F3D23" w:rsidR="009E5ED5" w:rsidRPr="00352262" w:rsidRDefault="0063767E" w:rsidP="009E5ED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(&g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="009E5ED5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04A0B298" w14:textId="77777777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1846F8">
              <w:rPr>
                <w:b/>
                <w:bCs/>
              </w:rPr>
              <w:t>D</w:t>
            </w:r>
            <w:r>
              <w:rPr>
                <w:b/>
                <w:bCs/>
              </w:rPr>
              <w:t>SST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</w:t>
            </w:r>
          </w:p>
          <w:p w14:paraId="2E5AE6E0" w14:textId="2C308F13" w:rsidR="001B77FD" w:rsidRDefault="0063767E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(&l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0A6339B3" w14:textId="0912D0D6" w:rsidR="001B77FD" w:rsidRPr="00352262" w:rsidRDefault="0063767E" w:rsidP="001B77F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2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6</w:t>
            </w:r>
            <w:r w:rsidR="001B77FD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50981F45" w14:textId="5F07DF7A" w:rsidR="009E5ED5" w:rsidRDefault="0063767E" w:rsidP="009E5ED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3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="009E5ED5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6E177E35" w14:textId="498852FF" w:rsidR="00B2200F" w:rsidRPr="00352262" w:rsidRDefault="0063767E" w:rsidP="009E5ED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(&g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9</w:t>
            </w:r>
            <w:r w:rsidR="009E5ED5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1651B12A" w14:textId="29F71DE3" w:rsidR="00B2200F" w:rsidRPr="00352262" w:rsidRDefault="00E840D8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8D048F">
              <w:rPr>
                <w:rFonts w:eastAsia="Times New Roman"/>
                <w:bCs/>
                <w:snapToGrid w:val="0"/>
                <w:lang w:eastAsia="de-DE" w:bidi="en-US"/>
              </w:rPr>
              <w:t>928</w:t>
            </w:r>
          </w:p>
          <w:p w14:paraId="5706601D" w14:textId="0523FE3C" w:rsidR="00B2200F" w:rsidRDefault="00E840D8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8D048F">
              <w:rPr>
                <w:rFonts w:eastAsia="Times New Roman"/>
                <w:bCs/>
                <w:snapToGrid w:val="0"/>
                <w:lang w:eastAsia="de-DE" w:bidi="en-US"/>
              </w:rPr>
              <w:t>853</w:t>
            </w:r>
          </w:p>
          <w:p w14:paraId="2AA219CB" w14:textId="27FAFD98" w:rsidR="00B2200F" w:rsidRPr="002B1AA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napToGrid w:val="0"/>
                <w:lang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</w:t>
            </w:r>
            <w:r w:rsidR="008D048F">
              <w:rPr>
                <w:bCs/>
                <w:snapToGrid w:val="0"/>
                <w:lang w:bidi="en-US"/>
              </w:rPr>
              <w:t>564</w:t>
            </w:r>
          </w:p>
          <w:p w14:paraId="27C451BF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3180CD6D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35559B8D" w14:textId="5CB36B72" w:rsidR="00B2200F" w:rsidRPr="00352262" w:rsidRDefault="00EC6EC1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1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039</w:t>
            </w:r>
          </w:p>
          <w:p w14:paraId="303D389B" w14:textId="007F2FAD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="00DA1D19">
              <w:rPr>
                <w:rFonts w:eastAsia="Times New Roman"/>
                <w:bCs/>
                <w:snapToGrid w:val="0"/>
                <w:lang w:eastAsia="de-DE" w:bidi="en-US"/>
              </w:rPr>
              <w:t>.872</w:t>
            </w:r>
          </w:p>
          <w:p w14:paraId="37B1579E" w14:textId="4CE3A042" w:rsidR="00B2200F" w:rsidRPr="000B7A1C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napToGrid w:val="0"/>
                <w:lang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</w:t>
            </w:r>
            <w:r w:rsidR="00DA1D19">
              <w:rPr>
                <w:bCs/>
                <w:snapToGrid w:val="0"/>
                <w:lang w:bidi="en-US"/>
              </w:rPr>
              <w:t>634</w:t>
            </w:r>
          </w:p>
          <w:p w14:paraId="297B22EA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73F72EAA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6CC630C8" w14:textId="3C9216C2" w:rsidR="00B2200F" w:rsidRPr="00352262" w:rsidRDefault="009A08A8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1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4D1A50">
              <w:rPr>
                <w:rFonts w:eastAsia="Times New Roman"/>
                <w:bCs/>
                <w:snapToGrid w:val="0"/>
                <w:lang w:eastAsia="de-DE" w:bidi="en-US"/>
              </w:rPr>
              <w:t>2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01</w:t>
            </w:r>
          </w:p>
          <w:p w14:paraId="0A4A60C5" w14:textId="3BAEF521" w:rsidR="00B2200F" w:rsidRDefault="009A08A8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1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2</w:t>
            </w:r>
            <w:r w:rsidR="004D1A50">
              <w:rPr>
                <w:rFonts w:eastAsia="Times New Roman"/>
                <w:bCs/>
                <w:snapToGrid w:val="0"/>
                <w:lang w:eastAsia="de-DE" w:bidi="en-US"/>
              </w:rPr>
              <w:t>8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</w:p>
          <w:p w14:paraId="626F1FA2" w14:textId="66888B1C" w:rsidR="00B2200F" w:rsidRPr="003F705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napToGrid w:val="0"/>
                <w:lang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</w:t>
            </w:r>
            <w:r w:rsidR="004D1A50">
              <w:rPr>
                <w:bCs/>
                <w:snapToGrid w:val="0"/>
                <w:lang w:bidi="en-US"/>
              </w:rPr>
              <w:t>9</w:t>
            </w:r>
            <w:r w:rsidR="009B72D7">
              <w:rPr>
                <w:bCs/>
                <w:snapToGrid w:val="0"/>
                <w:lang w:bidi="en-US"/>
              </w:rPr>
              <w:t>55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C1D8149" w14:textId="483CB25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6B2A62">
              <w:rPr>
                <w:rFonts w:eastAsia="Times New Roman"/>
                <w:snapToGrid w:val="0"/>
                <w:lang w:eastAsia="de-DE" w:bidi="en-US"/>
              </w:rPr>
              <w:t>5</w:t>
            </w:r>
            <w:r w:rsidR="008D048F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6B2A62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8D048F">
              <w:rPr>
                <w:rFonts w:eastAsia="Times New Roman"/>
                <w:snapToGrid w:val="0"/>
                <w:lang w:eastAsia="de-DE" w:bidi="en-US"/>
              </w:rPr>
              <w:t>71</w:t>
            </w:r>
          </w:p>
          <w:p w14:paraId="72F5BBE3" w14:textId="7DCAF085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176DDB">
              <w:rPr>
                <w:rFonts w:eastAsia="Times New Roman"/>
                <w:snapToGrid w:val="0"/>
                <w:lang w:eastAsia="de-DE" w:bidi="en-US"/>
              </w:rPr>
              <w:t>54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6B2A62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176DDB">
              <w:rPr>
                <w:rFonts w:eastAsia="Times New Roman"/>
                <w:snapToGrid w:val="0"/>
                <w:lang w:eastAsia="de-DE" w:bidi="en-US"/>
              </w:rPr>
              <w:t>36</w:t>
            </w:r>
          </w:p>
          <w:p w14:paraId="5835E2A8" w14:textId="524D4010" w:rsidR="00B2200F" w:rsidRPr="001618C7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>
              <w:rPr>
                <w:rFonts w:hint="eastAsia"/>
                <w:snapToGrid w:val="0"/>
                <w:lang w:bidi="en-US"/>
              </w:rPr>
              <w:t>0</w:t>
            </w:r>
            <w:r>
              <w:rPr>
                <w:snapToGrid w:val="0"/>
                <w:lang w:bidi="en-US"/>
              </w:rPr>
              <w:t>.</w:t>
            </w:r>
            <w:r w:rsidR="00176DDB">
              <w:rPr>
                <w:snapToGrid w:val="0"/>
                <w:lang w:bidi="en-US"/>
              </w:rPr>
              <w:t>35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176DDB">
              <w:rPr>
                <w:rFonts w:eastAsia="Times New Roman"/>
                <w:snapToGrid w:val="0"/>
                <w:lang w:eastAsia="de-DE" w:bidi="en-US"/>
              </w:rPr>
              <w:t>90</w:t>
            </w:r>
          </w:p>
          <w:p w14:paraId="26453627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483B37F4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22DE77EA" w14:textId="0EF23BAF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DA1D19">
              <w:rPr>
                <w:rFonts w:eastAsia="Times New Roman"/>
                <w:snapToGrid w:val="0"/>
                <w:lang w:eastAsia="de-DE" w:bidi="en-US"/>
              </w:rPr>
              <w:t>6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75325F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A1D19">
              <w:rPr>
                <w:rFonts w:eastAsia="Times New Roman"/>
                <w:snapToGrid w:val="0"/>
                <w:lang w:eastAsia="de-DE" w:bidi="en-US"/>
              </w:rPr>
              <w:t>77</w:t>
            </w:r>
          </w:p>
          <w:p w14:paraId="4BAB118A" w14:textId="49249541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DA1D19">
              <w:rPr>
                <w:rFonts w:eastAsia="Times New Roman"/>
                <w:snapToGrid w:val="0"/>
                <w:lang w:eastAsia="de-DE" w:bidi="en-US"/>
              </w:rPr>
              <w:t>58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DA1D19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A1D19">
              <w:rPr>
                <w:rFonts w:eastAsia="Times New Roman"/>
                <w:snapToGrid w:val="0"/>
                <w:lang w:eastAsia="de-DE" w:bidi="en-US"/>
              </w:rPr>
              <w:t>31</w:t>
            </w:r>
          </w:p>
          <w:p w14:paraId="7CCCCA8C" w14:textId="29DD3F2E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5C7C50"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DA1D19">
              <w:rPr>
                <w:rFonts w:eastAsia="Times New Roman"/>
                <w:snapToGrid w:val="0"/>
                <w:lang w:eastAsia="de-DE" w:bidi="en-US"/>
              </w:rPr>
              <w:t>5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5C7C50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5C7C50">
              <w:rPr>
                <w:rFonts w:eastAsia="Times New Roman"/>
                <w:snapToGrid w:val="0"/>
                <w:lang w:eastAsia="de-DE" w:bidi="en-US"/>
              </w:rPr>
              <w:t>9</w:t>
            </w:r>
            <w:r w:rsidR="0048752E">
              <w:rPr>
                <w:rFonts w:eastAsia="Times New Roman"/>
                <w:snapToGrid w:val="0"/>
                <w:lang w:eastAsia="de-DE" w:bidi="en-US"/>
              </w:rPr>
              <w:t>0</w:t>
            </w:r>
          </w:p>
          <w:p w14:paraId="578360E2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66289A09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3EAA469A" w14:textId="556781EF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9B72D7">
              <w:rPr>
                <w:rFonts w:eastAsia="Times New Roman"/>
                <w:snapToGrid w:val="0"/>
                <w:lang w:eastAsia="de-DE" w:bidi="en-US"/>
              </w:rPr>
              <w:t>72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9B72D7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9B72D7">
              <w:rPr>
                <w:rFonts w:eastAsia="Times New Roman"/>
                <w:snapToGrid w:val="0"/>
                <w:lang w:eastAsia="de-DE" w:bidi="en-US"/>
              </w:rPr>
              <w:t>00</w:t>
            </w:r>
          </w:p>
          <w:p w14:paraId="25635B09" w14:textId="59675C56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9B72D7">
              <w:rPr>
                <w:rFonts w:eastAsia="Times New Roman"/>
                <w:snapToGrid w:val="0"/>
                <w:lang w:eastAsia="de-DE" w:bidi="en-US"/>
              </w:rPr>
              <w:t>80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9B72D7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9B72D7">
              <w:rPr>
                <w:rFonts w:eastAsia="Times New Roman"/>
                <w:snapToGrid w:val="0"/>
                <w:lang w:eastAsia="de-DE" w:bidi="en-US"/>
              </w:rPr>
              <w:t>06</w:t>
            </w:r>
          </w:p>
          <w:p w14:paraId="6FA840FB" w14:textId="08AE7BD2" w:rsidR="00B2200F" w:rsidRPr="003F705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>
              <w:rPr>
                <w:rFonts w:hint="eastAsia"/>
                <w:snapToGrid w:val="0"/>
                <w:lang w:bidi="en-US"/>
              </w:rPr>
              <w:t>0</w:t>
            </w:r>
            <w:r>
              <w:rPr>
                <w:snapToGrid w:val="0"/>
                <w:lang w:bidi="en-US"/>
              </w:rPr>
              <w:t>.</w:t>
            </w:r>
            <w:r w:rsidR="009B72D7">
              <w:rPr>
                <w:snapToGrid w:val="0"/>
                <w:lang w:bidi="en-US"/>
              </w:rPr>
              <w:t>59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4D1A50">
              <w:rPr>
                <w:rFonts w:eastAsia="Times New Roman"/>
                <w:snapToGrid w:val="0"/>
                <w:lang w:eastAsia="de-DE" w:bidi="en-US"/>
              </w:rPr>
              <w:t>1</w:t>
            </w:r>
            <w:r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9B72D7">
              <w:rPr>
                <w:rFonts w:eastAsia="Times New Roman"/>
                <w:snapToGrid w:val="0"/>
                <w:lang w:eastAsia="de-DE" w:bidi="en-US"/>
              </w:rPr>
              <w:t>56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4D1DFC9" w14:textId="16520DBD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.</w:t>
            </w:r>
            <w:r w:rsidR="008D048F">
              <w:rPr>
                <w:rFonts w:eastAsia="Times New Roman"/>
                <w:bCs/>
                <w:snapToGrid w:val="0"/>
                <w:lang w:eastAsia="de-DE" w:bidi="en-US"/>
              </w:rPr>
              <w:t>805</w:t>
            </w:r>
          </w:p>
          <w:p w14:paraId="2282EC93" w14:textId="60064B06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.</w:t>
            </w:r>
            <w:r w:rsidR="008D048F">
              <w:rPr>
                <w:rFonts w:eastAsia="Times New Roman"/>
                <w:bCs/>
                <w:snapToGrid w:val="0"/>
                <w:lang w:eastAsia="de-DE" w:bidi="en-US"/>
              </w:rPr>
              <w:t>491</w:t>
            </w:r>
          </w:p>
          <w:p w14:paraId="13BA92FB" w14:textId="521E73AD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0</w:t>
            </w:r>
            <w:r w:rsidR="008D048F">
              <w:rPr>
                <w:bCs/>
                <w:snapToGrid w:val="0"/>
                <w:lang w:bidi="en-US"/>
              </w:rPr>
              <w:t>17</w:t>
            </w:r>
          </w:p>
          <w:p w14:paraId="77A556E9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1D041D89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41EDD208" w14:textId="1B197E4E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EC6EC1">
              <w:rPr>
                <w:rFonts w:eastAsia="Times New Roman"/>
                <w:snapToGrid w:val="0"/>
                <w:lang w:eastAsia="de-DE" w:bidi="en-US"/>
              </w:rPr>
              <w:t>885</w:t>
            </w:r>
          </w:p>
          <w:p w14:paraId="5B9F5EC3" w14:textId="6CF5A91A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75325F"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EC6EC1">
              <w:rPr>
                <w:rFonts w:eastAsia="Times New Roman"/>
                <w:snapToGrid w:val="0"/>
                <w:lang w:eastAsia="de-DE" w:bidi="en-US"/>
              </w:rPr>
              <w:t>94</w:t>
            </w:r>
          </w:p>
          <w:p w14:paraId="0C034139" w14:textId="25863240" w:rsidR="00B2200F" w:rsidRPr="000B7A1C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>
              <w:rPr>
                <w:rFonts w:hint="eastAsia"/>
                <w:snapToGrid w:val="0"/>
                <w:lang w:bidi="en-US"/>
              </w:rPr>
              <w:t>0</w:t>
            </w:r>
            <w:r>
              <w:rPr>
                <w:snapToGrid w:val="0"/>
                <w:lang w:bidi="en-US"/>
              </w:rPr>
              <w:t>.0</w:t>
            </w:r>
            <w:r w:rsidR="00EC6EC1">
              <w:rPr>
                <w:snapToGrid w:val="0"/>
                <w:lang w:bidi="en-US"/>
              </w:rPr>
              <w:t>12</w:t>
            </w:r>
          </w:p>
          <w:p w14:paraId="73E9EE23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7061AB06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746225F2" w14:textId="23FCEC6D" w:rsidR="004D1A50" w:rsidRPr="00352262" w:rsidRDefault="004D1A50" w:rsidP="004D1A5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6</w:t>
            </w:r>
            <w:r w:rsidR="009A08A8">
              <w:rPr>
                <w:rFonts w:eastAsia="Times New Roman"/>
                <w:bCs/>
                <w:snapToGrid w:val="0"/>
                <w:lang w:eastAsia="de-DE" w:bidi="en-US"/>
              </w:rPr>
              <w:t>9</w:t>
            </w:r>
          </w:p>
          <w:p w14:paraId="7456AE12" w14:textId="5B37E12C" w:rsidR="004D1A50" w:rsidRDefault="004D1A50" w:rsidP="004D1A5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9A08A8">
              <w:rPr>
                <w:rFonts w:eastAsia="Times New Roman"/>
                <w:bCs/>
                <w:snapToGrid w:val="0"/>
                <w:lang w:eastAsia="de-DE" w:bidi="en-US"/>
              </w:rPr>
              <w:t>288</w:t>
            </w:r>
          </w:p>
          <w:p w14:paraId="3A0E4B43" w14:textId="10DF9EA7" w:rsidR="00B2200F" w:rsidRPr="00352262" w:rsidRDefault="004D1A50" w:rsidP="004D1A5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</w:t>
            </w:r>
            <w:r w:rsidR="009A08A8">
              <w:rPr>
                <w:bCs/>
                <w:snapToGrid w:val="0"/>
                <w:lang w:bidi="en-US"/>
              </w:rPr>
              <w:t>849</w:t>
            </w:r>
          </w:p>
        </w:tc>
      </w:tr>
    </w:tbl>
    <w:p w14:paraId="6E660D0A" w14:textId="77777777" w:rsidR="009C5457" w:rsidRPr="005E3348" w:rsidRDefault="009C5457">
      <w:pPr>
        <w:rPr>
          <w:rFonts w:hint="eastAsia"/>
        </w:rPr>
      </w:pPr>
    </w:p>
    <w:sectPr w:rsidR="009C5457" w:rsidRPr="005E3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57E6F" w14:textId="77777777" w:rsidR="005C3537" w:rsidRDefault="005C3537" w:rsidP="005E3348">
      <w:r>
        <w:separator/>
      </w:r>
    </w:p>
  </w:endnote>
  <w:endnote w:type="continuationSeparator" w:id="0">
    <w:p w14:paraId="429D4465" w14:textId="77777777" w:rsidR="005C3537" w:rsidRDefault="005C3537" w:rsidP="005E3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8CF73" w14:textId="77777777" w:rsidR="005C3537" w:rsidRDefault="005C3537" w:rsidP="005E3348">
      <w:r>
        <w:separator/>
      </w:r>
    </w:p>
  </w:footnote>
  <w:footnote w:type="continuationSeparator" w:id="0">
    <w:p w14:paraId="7854B696" w14:textId="77777777" w:rsidR="005C3537" w:rsidRDefault="005C3537" w:rsidP="005E3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18"/>
    <w:rsid w:val="000A4601"/>
    <w:rsid w:val="000B3C73"/>
    <w:rsid w:val="000D0CC0"/>
    <w:rsid w:val="000E4D18"/>
    <w:rsid w:val="001134B6"/>
    <w:rsid w:val="00176DDB"/>
    <w:rsid w:val="001B77FD"/>
    <w:rsid w:val="0022599A"/>
    <w:rsid w:val="00370260"/>
    <w:rsid w:val="0048752E"/>
    <w:rsid w:val="004D1A50"/>
    <w:rsid w:val="005C3537"/>
    <w:rsid w:val="005C7C50"/>
    <w:rsid w:val="005E3348"/>
    <w:rsid w:val="0063767E"/>
    <w:rsid w:val="0068668E"/>
    <w:rsid w:val="006B2A62"/>
    <w:rsid w:val="007235FF"/>
    <w:rsid w:val="00726FC8"/>
    <w:rsid w:val="0074439A"/>
    <w:rsid w:val="0075325F"/>
    <w:rsid w:val="007A124B"/>
    <w:rsid w:val="008D048F"/>
    <w:rsid w:val="00952A98"/>
    <w:rsid w:val="009A08A8"/>
    <w:rsid w:val="009B72D7"/>
    <w:rsid w:val="009C5457"/>
    <w:rsid w:val="009E5ED5"/>
    <w:rsid w:val="00B2200F"/>
    <w:rsid w:val="00BA785C"/>
    <w:rsid w:val="00C50F70"/>
    <w:rsid w:val="00CA740C"/>
    <w:rsid w:val="00DA1D19"/>
    <w:rsid w:val="00DA5BFD"/>
    <w:rsid w:val="00DB4B90"/>
    <w:rsid w:val="00E840D8"/>
    <w:rsid w:val="00EC6EC1"/>
    <w:rsid w:val="00FD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F3035"/>
  <w15:chartTrackingRefBased/>
  <w15:docId w15:val="{E6E31E9A-4D5C-4FEE-BBDA-31C16985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A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anni</dc:creator>
  <cp:keywords/>
  <dc:description/>
  <cp:lastModifiedBy>wang anni</cp:lastModifiedBy>
  <cp:revision>12</cp:revision>
  <dcterms:created xsi:type="dcterms:W3CDTF">2022-03-06T03:08:00Z</dcterms:created>
  <dcterms:modified xsi:type="dcterms:W3CDTF">2022-05-02T03:34:00Z</dcterms:modified>
</cp:coreProperties>
</file>